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65E" w:rsidRDefault="00022AD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-488950</wp:posOffset>
                </wp:positionH>
                <wp:positionV relativeFrom="paragraph">
                  <wp:posOffset>6172200</wp:posOffset>
                </wp:positionV>
                <wp:extent cx="3034030" cy="342900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40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6065E" w:rsidRPr="00FF3EFD" w:rsidRDefault="0026065E" w:rsidP="00FF3EF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F3EF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est content vali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ity evidence for the </w:t>
                            </w:r>
                            <w:r w:rsidRPr="00FF3EF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AQ-A.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5pt;margin-top:486pt;width:238.9pt;height:27pt;z-index:2516689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" stroked="f">
                <v:textbox>
                  <w:txbxContent>
                    <w:p w:rsidR="0026065E" w:rsidRPr="00FF3EFD" w:rsidRDefault="0026065E" w:rsidP="00FF3EF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FF3EFD">
                        <w:rPr>
                          <w:b/>
                          <w:bCs/>
                          <w:sz w:val="24"/>
                          <w:szCs w:val="24"/>
                        </w:rPr>
                        <w:t>Test content vali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dity evidence for the </w:t>
                      </w:r>
                      <w:r w:rsidRPr="00FF3EFD">
                        <w:rPr>
                          <w:b/>
                          <w:bCs/>
                          <w:sz w:val="24"/>
                          <w:szCs w:val="24"/>
                        </w:rPr>
                        <w:t>PAQ-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-768350</wp:posOffset>
                </wp:positionH>
                <wp:positionV relativeFrom="paragraph">
                  <wp:posOffset>-342900</wp:posOffset>
                </wp:positionV>
                <wp:extent cx="10287000" cy="6235700"/>
                <wp:effectExtent l="12700" t="9525" r="6350" b="12700"/>
                <wp:wrapNone/>
                <wp:docPr id="2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0" cy="6235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 w:rsidP="00DE7135">
                            <w:pPr>
                              <w:jc w:val="center"/>
                            </w:pPr>
                          </w:p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/>
                          <w:p w:rsidR="0026065E" w:rsidRDefault="0026065E" w:rsidP="00FF3EFD">
                            <w:r>
                              <w:t xml:space="preserve"> </w:t>
                            </w:r>
                            <w:r w:rsidR="00022ADF">
                              <w:rPr>
                                <w:rFonts w:ascii="AdvOT07517017" w:hAnsi="AdvOT07517017" w:cs="AdvOT07517017"/>
                                <w:sz w:val="16"/>
                                <w:szCs w:val="16"/>
                                <w:lang w:eastAsia="en-GB"/>
                              </w:rPr>
                              <w:t xml:space="preserve">B = Adolescent Boy. </w:t>
                            </w:r>
                            <w:r>
                              <w:rPr>
                                <w:rFonts w:ascii="AdvOT07517017" w:hAnsi="AdvOT07517017" w:cs="AdvOT07517017"/>
                                <w:sz w:val="16"/>
                                <w:szCs w:val="16"/>
                                <w:lang w:eastAsia="en-GB"/>
                              </w:rPr>
                              <w:t>G = Adolescent Girl.</w:t>
                            </w:r>
                          </w:p>
                          <w:p w:rsidR="0026065E" w:rsidRDefault="0026065E"/>
                          <w:p w:rsidR="0026065E" w:rsidRDefault="0026065E"/>
                          <w:p w:rsidR="0026065E" w:rsidRDefault="0026065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" o:spid="_x0000_s1027" style="position:absolute;margin-left:-60.5pt;margin-top:-27pt;width:810pt;height:491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">
                <v:textbox>
                  <w:txbxContent>
                    <w:p w:rsidR="0026065E" w:rsidRDefault="0026065E" w:rsidP="00DE7135">
                      <w:pPr>
                        <w:jc w:val="center"/>
                      </w:pPr>
                    </w:p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/>
                    <w:p w:rsidR="0026065E" w:rsidRDefault="0026065E" w:rsidP="00FF3EFD">
                      <w:r>
                        <w:t xml:space="preserve"> </w:t>
                      </w:r>
                      <w:r w:rsidR="00022ADF">
                        <w:rPr>
                          <w:rFonts w:ascii="AdvOT07517017" w:hAnsi="AdvOT07517017" w:cs="AdvOT07517017"/>
                          <w:sz w:val="16"/>
                          <w:szCs w:val="16"/>
                          <w:lang w:eastAsia="en-GB"/>
                        </w:rPr>
                        <w:t xml:space="preserve">B = Adolescent Boy. </w:t>
                      </w:r>
                      <w:r>
                        <w:rPr>
                          <w:rFonts w:ascii="AdvOT07517017" w:hAnsi="AdvOT07517017" w:cs="AdvOT07517017"/>
                          <w:sz w:val="16"/>
                          <w:szCs w:val="16"/>
                          <w:lang w:eastAsia="en-GB"/>
                        </w:rPr>
                        <w:t>G = Adolescent Girl.</w:t>
                      </w:r>
                    </w:p>
                    <w:p w:rsidR="0026065E" w:rsidRDefault="0026065E"/>
                    <w:p w:rsidR="0026065E" w:rsidRDefault="0026065E"/>
                    <w:p w:rsidR="0026065E" w:rsidRDefault="0026065E"/>
                  </w:txbxContent>
                </v:textbox>
              </v:round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3677920</wp:posOffset>
                </wp:positionH>
                <wp:positionV relativeFrom="paragraph">
                  <wp:posOffset>101600</wp:posOffset>
                </wp:positionV>
                <wp:extent cx="2066925" cy="1031875"/>
                <wp:effectExtent l="10795" t="6350" r="8255" b="9525"/>
                <wp:wrapNone/>
                <wp:docPr id="21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1031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884C6C">
                              <w:rPr>
                                <w:b/>
                                <w:bCs/>
                              </w:rPr>
                              <w:t>Relevant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ctivities</w:t>
                            </w:r>
                            <w:r w:rsidRPr="003D4455">
                              <w:rPr>
                                <w:sz w:val="20"/>
                                <w:szCs w:val="20"/>
                              </w:rPr>
                              <w:t xml:space="preserve"> (n=2)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6065E" w:rsidRPr="0068516A" w:rsidRDefault="0026065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“Not everyone would be able to do everything but mostly it was like, well, suited for most people.”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1</w:t>
                            </w:r>
                          </w:p>
                          <w:p w:rsidR="0026065E" w:rsidRPr="00884C6C" w:rsidRDefault="0026065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28" type="#_x0000_t202" style="position:absolute;margin-left:289.6pt;margin-top:8pt;width:162.75pt;height:81.2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">
                <v:textbox>
                  <w:txbxContent>
                    <w:p w:rsidR="0026065E" w:rsidRDefault="0026065E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884C6C">
                        <w:rPr>
                          <w:b/>
                          <w:bCs/>
                        </w:rPr>
                        <w:t>Relevant</w:t>
                      </w:r>
                      <w:r>
                        <w:rPr>
                          <w:b/>
                          <w:bCs/>
                        </w:rPr>
                        <w:t xml:space="preserve"> activities</w:t>
                      </w:r>
                      <w:r w:rsidRPr="003D4455">
                        <w:rPr>
                          <w:sz w:val="20"/>
                          <w:szCs w:val="20"/>
                        </w:rPr>
                        <w:t xml:space="preserve"> (n=2)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</w:p>
                    <w:p w:rsidR="0026065E" w:rsidRPr="0068516A" w:rsidRDefault="0026065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“Not everyone would be able to do everything but mostly it was like, well, suited for most people.”  </w:t>
                      </w:r>
                      <w:r>
                        <w:rPr>
                          <w:sz w:val="20"/>
                          <w:szCs w:val="20"/>
                        </w:rPr>
                        <w:t>B1</w:t>
                      </w:r>
                    </w:p>
                    <w:p w:rsidR="0026065E" w:rsidRPr="00884C6C" w:rsidRDefault="0026065E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6188075</wp:posOffset>
                </wp:positionH>
                <wp:positionV relativeFrom="paragraph">
                  <wp:posOffset>669925</wp:posOffset>
                </wp:positionV>
                <wp:extent cx="1981200" cy="863600"/>
                <wp:effectExtent l="6350" t="12700" r="12700" b="9525"/>
                <wp:wrapNone/>
                <wp:docPr id="2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863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 w:rsidP="003D445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84C6C">
                              <w:rPr>
                                <w:b/>
                                <w:bCs/>
                              </w:rPr>
                              <w:t>Irrelevant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ctivities</w:t>
                            </w:r>
                            <w:r w:rsidRPr="006E0AF9">
                              <w:rPr>
                                <w:sz w:val="20"/>
                                <w:szCs w:val="20"/>
                              </w:rPr>
                              <w:t xml:space="preserve"> (n=5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* </w:t>
                            </w:r>
                          </w:p>
                          <w:p w:rsidR="0026065E" w:rsidRPr="0068516A" w:rsidRDefault="0026065E" w:rsidP="003D445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E0AF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“Skipping, that's like for six year olds” </w:t>
                            </w:r>
                            <w:r w:rsidRPr="006E0AF9">
                              <w:rPr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  <w:p w:rsidR="0026065E" w:rsidRPr="00884C6C" w:rsidRDefault="0026065E" w:rsidP="00884C6C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487.25pt;margin-top:52.75pt;width:156pt;height:68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">
                <v:textbox>
                  <w:txbxContent>
                    <w:p w:rsidR="0026065E" w:rsidRDefault="0026065E" w:rsidP="003D4455">
                      <w:pPr>
                        <w:rPr>
                          <w:sz w:val="20"/>
                          <w:szCs w:val="20"/>
                        </w:rPr>
                      </w:pPr>
                      <w:r w:rsidRPr="00884C6C">
                        <w:rPr>
                          <w:b/>
                          <w:bCs/>
                        </w:rPr>
                        <w:t>Irrelevant</w:t>
                      </w:r>
                      <w:r>
                        <w:rPr>
                          <w:b/>
                          <w:bCs/>
                        </w:rPr>
                        <w:t xml:space="preserve"> activities</w:t>
                      </w:r>
                      <w:r w:rsidRPr="006E0AF9">
                        <w:rPr>
                          <w:sz w:val="20"/>
                          <w:szCs w:val="20"/>
                        </w:rPr>
                        <w:t xml:space="preserve"> (n=5)</w:t>
                      </w:r>
                      <w:r>
                        <w:rPr>
                          <w:sz w:val="20"/>
                          <w:szCs w:val="20"/>
                        </w:rPr>
                        <w:t xml:space="preserve">* </w:t>
                      </w:r>
                    </w:p>
                    <w:p w:rsidR="0026065E" w:rsidRPr="0068516A" w:rsidRDefault="0026065E" w:rsidP="003D4455">
                      <w:pPr>
                        <w:rPr>
                          <w:b/>
                          <w:bCs/>
                        </w:rPr>
                      </w:pPr>
                      <w:r w:rsidRPr="006E0AF9">
                        <w:rPr>
                          <w:i/>
                          <w:iCs/>
                          <w:sz w:val="20"/>
                          <w:szCs w:val="20"/>
                        </w:rPr>
                        <w:t xml:space="preserve">“Skipping, that's like for six year olds” </w:t>
                      </w:r>
                      <w:r w:rsidRPr="006E0AF9">
                        <w:rPr>
                          <w:sz w:val="20"/>
                          <w:szCs w:val="20"/>
                        </w:rPr>
                        <w:t>G3</w:t>
                      </w:r>
                    </w:p>
                    <w:p w:rsidR="0026065E" w:rsidRPr="00884C6C" w:rsidRDefault="0026065E" w:rsidP="00884C6C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5744845</wp:posOffset>
                </wp:positionH>
                <wp:positionV relativeFrom="paragraph">
                  <wp:posOffset>4022090</wp:posOffset>
                </wp:positionV>
                <wp:extent cx="3590925" cy="1007110"/>
                <wp:effectExtent l="10795" t="12065" r="8255" b="9525"/>
                <wp:wrapNone/>
                <wp:docPr id="1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0925" cy="1007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 w:rsidP="00842A5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sunderstoo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1) </w:t>
                            </w:r>
                          </w:p>
                          <w:p w:rsidR="0026065E" w:rsidRPr="0068516A" w:rsidRDefault="0026065E" w:rsidP="00842A5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derstanding of the term ‘very active’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“Like if you just like were you concentrating on what you’re just doing.” </w:t>
                            </w:r>
                            <w:bookmarkStart w:id="0" w:name="_GoBack"/>
                            <w:bookmarkEnd w:id="0"/>
                            <w:r>
                              <w:rPr>
                                <w:sz w:val="20"/>
                                <w:szCs w:val="20"/>
                              </w:rPr>
                              <w:t>G3</w:t>
                            </w:r>
                          </w:p>
                          <w:p w:rsidR="0026065E" w:rsidRPr="003D4455" w:rsidRDefault="0026065E" w:rsidP="00842A5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margin-left:452.35pt;margin-top:316.7pt;width:282.75pt;height:79.3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">
                <v:textbox>
                  <w:txbxContent>
                    <w:p w:rsidR="0026065E" w:rsidRDefault="0026065E" w:rsidP="00842A5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</w:rPr>
                        <w:t>Misunderstood</w:t>
                      </w:r>
                      <w:r>
                        <w:rPr>
                          <w:sz w:val="20"/>
                          <w:szCs w:val="20"/>
                        </w:rPr>
                        <w:t xml:space="preserve"> (n=1) </w:t>
                      </w:r>
                    </w:p>
                    <w:p w:rsidR="0026065E" w:rsidRPr="0068516A" w:rsidRDefault="0026065E" w:rsidP="00842A5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Understanding of the term ‘very active’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“Like if you just like were you concentrating on what you’re just doing.” </w:t>
                      </w:r>
                      <w:bookmarkStart w:id="1" w:name="_GoBack"/>
                      <w:bookmarkEnd w:id="1"/>
                      <w:r>
                        <w:rPr>
                          <w:sz w:val="20"/>
                          <w:szCs w:val="20"/>
                        </w:rPr>
                        <w:t>G3</w:t>
                      </w:r>
                    </w:p>
                    <w:p w:rsidR="0026065E" w:rsidRPr="003D4455" w:rsidRDefault="0026065E" w:rsidP="00842A5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-485775</wp:posOffset>
                </wp:positionH>
                <wp:positionV relativeFrom="paragraph">
                  <wp:posOffset>3993515</wp:posOffset>
                </wp:positionV>
                <wp:extent cx="3152775" cy="1035685"/>
                <wp:effectExtent l="9525" t="12065" r="9525" b="9525"/>
                <wp:wrapNone/>
                <wp:docPr id="1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2775" cy="1035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 w:rsidP="00001FC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Understoo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5) </w:t>
                            </w:r>
                          </w:p>
                          <w:p w:rsidR="0026065E" w:rsidRPr="0068516A" w:rsidRDefault="0026065E" w:rsidP="00001FC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derstanding of the term ‘very active’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“Where you actually get out of breath and stuff or actually feel a bit tired”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5</w:t>
                            </w:r>
                          </w:p>
                          <w:p w:rsidR="0026065E" w:rsidRPr="003D4455" w:rsidRDefault="0026065E" w:rsidP="00975B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margin-left:-38.25pt;margin-top:314.45pt;width:248.25pt;height:81.5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">
                <v:textbox>
                  <w:txbxContent>
                    <w:p w:rsidR="0026065E" w:rsidRDefault="0026065E" w:rsidP="00001FC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</w:rPr>
                        <w:t>Understood</w:t>
                      </w:r>
                      <w:r>
                        <w:rPr>
                          <w:sz w:val="20"/>
                          <w:szCs w:val="20"/>
                        </w:rPr>
                        <w:t xml:space="preserve"> (n=5) </w:t>
                      </w:r>
                    </w:p>
                    <w:p w:rsidR="0026065E" w:rsidRPr="0068516A" w:rsidRDefault="0026065E" w:rsidP="00001FC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Understanding of the term ‘very active’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“Where you actually get out of breath and stuff or actually feel a bit tired” </w:t>
                      </w:r>
                      <w:r>
                        <w:rPr>
                          <w:sz w:val="20"/>
                          <w:szCs w:val="20"/>
                        </w:rPr>
                        <w:t>B5</w:t>
                      </w:r>
                    </w:p>
                    <w:p w:rsidR="0026065E" w:rsidRPr="003D4455" w:rsidRDefault="0026065E" w:rsidP="00975B5A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6705600</wp:posOffset>
                </wp:positionH>
                <wp:positionV relativeFrom="paragraph">
                  <wp:posOffset>1943100</wp:posOffset>
                </wp:positionV>
                <wp:extent cx="1981200" cy="882650"/>
                <wp:effectExtent l="9525" t="9525" r="9525" b="12700"/>
                <wp:wrapNone/>
                <wp:docPr id="17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 w:rsidP="003D445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84C6C">
                              <w:rPr>
                                <w:b/>
                                <w:bCs/>
                              </w:rPr>
                              <w:t>Missing activities</w:t>
                            </w:r>
                            <w:r w:rsidRPr="006E0AF9">
                              <w:rPr>
                                <w:sz w:val="20"/>
                                <w:szCs w:val="20"/>
                              </w:rPr>
                              <w:t xml:space="preserve"> (n=5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* </w:t>
                            </w:r>
                          </w:p>
                          <w:p w:rsidR="0026065E" w:rsidRPr="0068516A" w:rsidRDefault="0026065E" w:rsidP="003D445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E0AF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“Rounde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’s, because we do it in school.</w:t>
                            </w:r>
                            <w:r w:rsidRPr="006E0AF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” </w:t>
                            </w:r>
                            <w:r w:rsidRPr="006E0AF9">
                              <w:rPr>
                                <w:sz w:val="20"/>
                                <w:szCs w:val="20"/>
                              </w:rPr>
                              <w:t>G11</w:t>
                            </w:r>
                          </w:p>
                          <w:p w:rsidR="0026065E" w:rsidRPr="003D4455" w:rsidRDefault="0026065E" w:rsidP="003D445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2" type="#_x0000_t202" style="position:absolute;margin-left:528pt;margin-top:153pt;width:156pt;height:69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">
                <v:textbox>
                  <w:txbxContent>
                    <w:p w:rsidR="0026065E" w:rsidRDefault="0026065E" w:rsidP="003D4455">
                      <w:pPr>
                        <w:rPr>
                          <w:sz w:val="20"/>
                          <w:szCs w:val="20"/>
                        </w:rPr>
                      </w:pPr>
                      <w:r w:rsidRPr="00884C6C">
                        <w:rPr>
                          <w:b/>
                          <w:bCs/>
                        </w:rPr>
                        <w:t>Missing activities</w:t>
                      </w:r>
                      <w:r w:rsidRPr="006E0AF9">
                        <w:rPr>
                          <w:sz w:val="20"/>
                          <w:szCs w:val="20"/>
                        </w:rPr>
                        <w:t xml:space="preserve"> (n=5)</w:t>
                      </w:r>
                      <w:r>
                        <w:rPr>
                          <w:sz w:val="20"/>
                          <w:szCs w:val="20"/>
                        </w:rPr>
                        <w:t xml:space="preserve">* </w:t>
                      </w:r>
                    </w:p>
                    <w:p w:rsidR="0026065E" w:rsidRPr="0068516A" w:rsidRDefault="0026065E" w:rsidP="003D4455">
                      <w:pPr>
                        <w:rPr>
                          <w:b/>
                          <w:bCs/>
                        </w:rPr>
                      </w:pPr>
                      <w:r w:rsidRPr="006E0AF9">
                        <w:rPr>
                          <w:i/>
                          <w:iCs/>
                          <w:sz w:val="20"/>
                          <w:szCs w:val="20"/>
                        </w:rPr>
                        <w:t>“Rounde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r’s, because we do it in school.</w:t>
                      </w:r>
                      <w:r w:rsidRPr="006E0AF9">
                        <w:rPr>
                          <w:i/>
                          <w:iCs/>
                          <w:sz w:val="20"/>
                          <w:szCs w:val="20"/>
                        </w:rPr>
                        <w:t xml:space="preserve">” </w:t>
                      </w:r>
                      <w:r w:rsidRPr="006E0AF9">
                        <w:rPr>
                          <w:sz w:val="20"/>
                          <w:szCs w:val="20"/>
                        </w:rPr>
                        <w:t>G11</w:t>
                      </w:r>
                    </w:p>
                    <w:p w:rsidR="0026065E" w:rsidRPr="003D4455" w:rsidRDefault="0026065E" w:rsidP="003D4455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350520</wp:posOffset>
                </wp:positionH>
                <wp:positionV relativeFrom="paragraph">
                  <wp:posOffset>298450</wp:posOffset>
                </wp:positionV>
                <wp:extent cx="2668905" cy="835025"/>
                <wp:effectExtent l="7620" t="12700" r="9525" b="9525"/>
                <wp:wrapNone/>
                <wp:docPr id="1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8905" cy="835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 w:rsidP="00975B5A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884C6C">
                              <w:rPr>
                                <w:b/>
                                <w:bCs/>
                              </w:rPr>
                              <w:t>Relevant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domai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4)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6065E" w:rsidRPr="0068516A" w:rsidRDefault="0026065E" w:rsidP="00975B5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“It covers all the aspects of physical”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6</w:t>
                            </w:r>
                          </w:p>
                          <w:p w:rsidR="0026065E" w:rsidRPr="00884C6C" w:rsidRDefault="0026065E" w:rsidP="003D4455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3" type="#_x0000_t202" style="position:absolute;margin-left:27.6pt;margin-top:23.5pt;width:210.15pt;height:65.7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">
                <v:textbox>
                  <w:txbxContent>
                    <w:p w:rsidR="0026065E" w:rsidRDefault="0026065E" w:rsidP="00975B5A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884C6C">
                        <w:rPr>
                          <w:b/>
                          <w:bCs/>
                        </w:rPr>
                        <w:t>Relevant</w:t>
                      </w:r>
                      <w:r>
                        <w:rPr>
                          <w:b/>
                          <w:bCs/>
                        </w:rPr>
                        <w:t xml:space="preserve"> domains</w:t>
                      </w:r>
                      <w:r>
                        <w:rPr>
                          <w:sz w:val="20"/>
                          <w:szCs w:val="20"/>
                        </w:rPr>
                        <w:t xml:space="preserve"> (n=4)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</w:p>
                    <w:p w:rsidR="0026065E" w:rsidRPr="0068516A" w:rsidRDefault="0026065E" w:rsidP="00975B5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“It covers all the aspects of physical” </w:t>
                      </w:r>
                      <w:r>
                        <w:rPr>
                          <w:sz w:val="20"/>
                          <w:szCs w:val="20"/>
                        </w:rPr>
                        <w:t>B6</w:t>
                      </w:r>
                    </w:p>
                    <w:p w:rsidR="0026065E" w:rsidRPr="00884C6C" w:rsidRDefault="0026065E" w:rsidP="003D4455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-363855</wp:posOffset>
                </wp:positionH>
                <wp:positionV relativeFrom="paragraph">
                  <wp:posOffset>1943100</wp:posOffset>
                </wp:positionV>
                <wp:extent cx="1859280" cy="1047115"/>
                <wp:effectExtent l="7620" t="9525" r="9525" b="10160"/>
                <wp:wrapNone/>
                <wp:docPr id="1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047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Default="0026065E" w:rsidP="00975B5A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Missing domains </w:t>
                            </w:r>
                            <w:r w:rsidRPr="006E0AF9">
                              <w:rPr>
                                <w:sz w:val="20"/>
                                <w:szCs w:val="20"/>
                              </w:rPr>
                              <w:t>(n=4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 w:rsidRPr="006E0AF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6065E" w:rsidRPr="0068516A" w:rsidRDefault="0026065E" w:rsidP="00975B5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E0AF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“Like I say before school if you’re doing anything”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4</w:t>
                            </w:r>
                          </w:p>
                          <w:p w:rsidR="0026065E" w:rsidRPr="00975B5A" w:rsidRDefault="0026065E" w:rsidP="00975B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4" type="#_x0000_t202" style="position:absolute;margin-left:-28.65pt;margin-top:153pt;width:146.4pt;height:82.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">
                <v:textbox>
                  <w:txbxContent>
                    <w:p w:rsidR="0026065E" w:rsidRDefault="0026065E" w:rsidP="00975B5A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</w:rPr>
                        <w:t xml:space="preserve">Missing domains </w:t>
                      </w:r>
                      <w:r w:rsidRPr="006E0AF9">
                        <w:rPr>
                          <w:sz w:val="20"/>
                          <w:szCs w:val="20"/>
                        </w:rPr>
                        <w:t>(n=4)</w:t>
                      </w:r>
                      <w:r>
                        <w:rPr>
                          <w:sz w:val="20"/>
                          <w:szCs w:val="20"/>
                        </w:rPr>
                        <w:t>*</w:t>
                      </w:r>
                      <w:r w:rsidRPr="006E0AF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</w:p>
                    <w:p w:rsidR="0026065E" w:rsidRPr="0068516A" w:rsidRDefault="0026065E" w:rsidP="00975B5A">
                      <w:pPr>
                        <w:rPr>
                          <w:b/>
                          <w:bCs/>
                        </w:rPr>
                      </w:pPr>
                      <w:r w:rsidRPr="006E0AF9">
                        <w:rPr>
                          <w:i/>
                          <w:iCs/>
                          <w:sz w:val="20"/>
                          <w:szCs w:val="20"/>
                        </w:rPr>
                        <w:t>“Like I say before school if you’re doing anything”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G4</w:t>
                      </w:r>
                    </w:p>
                    <w:p w:rsidR="0026065E" w:rsidRPr="00975B5A" w:rsidRDefault="0026065E" w:rsidP="00975B5A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4352925</wp:posOffset>
                </wp:positionV>
                <wp:extent cx="911860" cy="219075"/>
                <wp:effectExtent l="28575" t="9525" r="12065" b="57150"/>
                <wp:wrapNone/>
                <wp:docPr id="1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1186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210pt;margin-top:342.75pt;width:71.8pt;height:17.25pt;flip:x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4830445</wp:posOffset>
                </wp:positionH>
                <wp:positionV relativeFrom="paragraph">
                  <wp:posOffset>4347845</wp:posOffset>
                </wp:positionV>
                <wp:extent cx="914400" cy="221615"/>
                <wp:effectExtent l="10795" t="13970" r="27305" b="59690"/>
                <wp:wrapNone/>
                <wp:docPr id="1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0" cy="2216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380.35pt;margin-top:342.35pt;width:1in;height:17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3585845</wp:posOffset>
                </wp:positionH>
                <wp:positionV relativeFrom="paragraph">
                  <wp:posOffset>3994150</wp:posOffset>
                </wp:positionV>
                <wp:extent cx="1246505" cy="620395"/>
                <wp:effectExtent l="13970" t="12700" r="6350" b="5080"/>
                <wp:wrapNone/>
                <wp:docPr id="1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6505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Pr="00001FC6" w:rsidRDefault="0026065E" w:rsidP="00975B5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01FC6">
                              <w:rPr>
                                <w:b/>
                                <w:bCs/>
                              </w:rPr>
                              <w:t>Understanding of termin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5" type="#_x0000_t202" style="position:absolute;margin-left:282.35pt;margin-top:314.5pt;width:98.15pt;height:48.8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">
                <v:textbox style="mso-fit-shape-to-text:t">
                  <w:txbxContent>
                    <w:p w:rsidR="0026065E" w:rsidRPr="00001FC6" w:rsidRDefault="0026065E" w:rsidP="00975B5A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01FC6">
                        <w:rPr>
                          <w:b/>
                          <w:bCs/>
                        </w:rPr>
                        <w:t>Understanding of terminolog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626485</wp:posOffset>
                </wp:positionV>
                <wp:extent cx="0" cy="361315"/>
                <wp:effectExtent l="57150" t="6985" r="57150" b="22225"/>
                <wp:wrapNone/>
                <wp:docPr id="11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3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333pt;margin-top:285.55pt;width:0;height:28.4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3270250</wp:posOffset>
                </wp:positionH>
                <wp:positionV relativeFrom="paragraph">
                  <wp:posOffset>3202305</wp:posOffset>
                </wp:positionV>
                <wp:extent cx="1969770" cy="424180"/>
                <wp:effectExtent l="12700" t="11430" r="8255" b="1206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977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Pr="00842A53" w:rsidRDefault="0026065E" w:rsidP="00884C6C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42A5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AQ -- Test Content Valid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6" type="#_x0000_t202" style="position:absolute;margin-left:257.5pt;margin-top:252.15pt;width:155.1pt;height:33.4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">
                <v:textbox>
                  <w:txbxContent>
                    <w:p w:rsidR="0026065E" w:rsidRPr="00842A53" w:rsidRDefault="0026065E" w:rsidP="00884C6C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42A53">
                        <w:rPr>
                          <w:b/>
                          <w:bCs/>
                          <w:sz w:val="24"/>
                          <w:szCs w:val="24"/>
                        </w:rPr>
                        <w:t>PAQ -- Test Content Valid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5409565</wp:posOffset>
                </wp:positionH>
                <wp:positionV relativeFrom="paragraph">
                  <wp:posOffset>2390775</wp:posOffset>
                </wp:positionV>
                <wp:extent cx="1296035" cy="0"/>
                <wp:effectExtent l="8890" t="57150" r="19050" b="57150"/>
                <wp:wrapNone/>
                <wp:docPr id="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960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26" type="#_x0000_t32" style="position:absolute;margin-left:425.95pt;margin-top:188.25pt;width:102.05pt;height:0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5172075</wp:posOffset>
                </wp:positionH>
                <wp:positionV relativeFrom="paragraph">
                  <wp:posOffset>1533525</wp:posOffset>
                </wp:positionV>
                <wp:extent cx="1016000" cy="509905"/>
                <wp:effectExtent l="9525" t="57150" r="41275" b="13970"/>
                <wp:wrapNone/>
                <wp:docPr id="8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16000" cy="509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margin-left:407.25pt;margin-top:120.75pt;width:80pt;height:40.15pt;flip:y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4743450</wp:posOffset>
                </wp:positionH>
                <wp:positionV relativeFrom="paragraph">
                  <wp:posOffset>1133475</wp:posOffset>
                </wp:positionV>
                <wp:extent cx="219075" cy="904875"/>
                <wp:effectExtent l="57150" t="28575" r="9525" b="9525"/>
                <wp:wrapNone/>
                <wp:docPr id="7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219075" cy="904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373.5pt;margin-top:89.25pt;width:17.25pt;height:71.25pt;flip:x y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1495425</wp:posOffset>
                </wp:positionH>
                <wp:positionV relativeFrom="paragraph">
                  <wp:posOffset>2495550</wp:posOffset>
                </wp:positionV>
                <wp:extent cx="921385" cy="0"/>
                <wp:effectExtent l="19050" t="57150" r="12065" b="57150"/>
                <wp:wrapNone/>
                <wp:docPr id="6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213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117.75pt;margin-top:196.5pt;width:72.55pt;height:0;flip:x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1781175</wp:posOffset>
                </wp:positionH>
                <wp:positionV relativeFrom="paragraph">
                  <wp:posOffset>1133475</wp:posOffset>
                </wp:positionV>
                <wp:extent cx="1238250" cy="909955"/>
                <wp:effectExtent l="47625" t="57150" r="9525" b="13970"/>
                <wp:wrapNone/>
                <wp:docPr id="5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38250" cy="9099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140.25pt;margin-top:89.25pt;width:97.5pt;height:71.65pt;flip:x y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3209925</wp:posOffset>
                </wp:positionH>
                <wp:positionV relativeFrom="paragraph">
                  <wp:posOffset>2757805</wp:posOffset>
                </wp:positionV>
                <wp:extent cx="971550" cy="444500"/>
                <wp:effectExtent l="38100" t="52705" r="9525" b="7620"/>
                <wp:wrapNone/>
                <wp:docPr id="4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971550" cy="444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" o:spid="_x0000_s1026" type="#_x0000_t32" style="position:absolute;margin-left:252.75pt;margin-top:217.15pt;width:76.5pt;height:35pt;flip:x y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181475</wp:posOffset>
                </wp:positionH>
                <wp:positionV relativeFrom="paragraph">
                  <wp:posOffset>2663825</wp:posOffset>
                </wp:positionV>
                <wp:extent cx="723900" cy="538480"/>
                <wp:effectExtent l="9525" t="53975" r="47625" b="7620"/>
                <wp:wrapNone/>
                <wp:docPr id="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23900" cy="538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329.25pt;margin-top:209.75pt;width:57pt;height:42.4pt;flip:y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4542790</wp:posOffset>
                </wp:positionH>
                <wp:positionV relativeFrom="paragraph">
                  <wp:posOffset>2047875</wp:posOffset>
                </wp:positionV>
                <wp:extent cx="875030" cy="620395"/>
                <wp:effectExtent l="8890" t="9525" r="11430" b="8255"/>
                <wp:wrapNone/>
                <wp:docPr id="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5030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Pr="00001FC6" w:rsidRDefault="0026065E" w:rsidP="00884C6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01FC6">
                              <w:rPr>
                                <w:b/>
                                <w:bCs/>
                              </w:rPr>
                              <w:t>Relevance of activ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7" type="#_x0000_t202" style="position:absolute;margin-left:357.7pt;margin-top:161.25pt;width:68.9pt;height:48.8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">
                <v:textbox style="mso-fit-shape-to-text:t">
                  <w:txbxContent>
                    <w:p w:rsidR="0026065E" w:rsidRPr="00001FC6" w:rsidRDefault="0026065E" w:rsidP="00884C6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01FC6">
                        <w:rPr>
                          <w:b/>
                          <w:bCs/>
                        </w:rPr>
                        <w:t>Relevance of activit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2416810</wp:posOffset>
                </wp:positionH>
                <wp:positionV relativeFrom="paragraph">
                  <wp:posOffset>2038350</wp:posOffset>
                </wp:positionV>
                <wp:extent cx="1261110" cy="719455"/>
                <wp:effectExtent l="6985" t="9525" r="8255" b="13970"/>
                <wp:wrapNone/>
                <wp:docPr id="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1110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65E" w:rsidRPr="00001FC6" w:rsidRDefault="0026065E" w:rsidP="00884C6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01FC6">
                              <w:rPr>
                                <w:b/>
                                <w:bCs/>
                              </w:rPr>
                              <w:t>Relevance of domains of 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8" type="#_x0000_t202" style="position:absolute;margin-left:190.3pt;margin-top:160.5pt;width:99.3pt;height:56.6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">
                <v:textbox>
                  <w:txbxContent>
                    <w:p w:rsidR="0026065E" w:rsidRPr="00001FC6" w:rsidRDefault="0026065E" w:rsidP="00884C6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01FC6">
                        <w:rPr>
                          <w:b/>
                          <w:bCs/>
                        </w:rPr>
                        <w:t>Relevance of domains of activit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6065E" w:rsidSect="00975B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65E" w:rsidRDefault="0026065E" w:rsidP="00E556A7">
      <w:pPr>
        <w:spacing w:after="0" w:line="240" w:lineRule="auto"/>
      </w:pPr>
      <w:r>
        <w:separator/>
      </w:r>
    </w:p>
  </w:endnote>
  <w:endnote w:type="continuationSeparator" w:id="0">
    <w:p w:rsidR="0026065E" w:rsidRDefault="0026065E" w:rsidP="00E55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0751701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65E" w:rsidRDefault="0026065E" w:rsidP="00E556A7">
      <w:pPr>
        <w:spacing w:after="0" w:line="240" w:lineRule="auto"/>
      </w:pPr>
      <w:r>
        <w:separator/>
      </w:r>
    </w:p>
  </w:footnote>
  <w:footnote w:type="continuationSeparator" w:id="0">
    <w:p w:rsidR="0026065E" w:rsidRDefault="0026065E" w:rsidP="00E55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C6C"/>
    <w:rsid w:val="00001FC6"/>
    <w:rsid w:val="00022ADF"/>
    <w:rsid w:val="0026065E"/>
    <w:rsid w:val="002A64B2"/>
    <w:rsid w:val="002D6709"/>
    <w:rsid w:val="003D4455"/>
    <w:rsid w:val="005C1D47"/>
    <w:rsid w:val="00681D12"/>
    <w:rsid w:val="0068516A"/>
    <w:rsid w:val="006E0AF9"/>
    <w:rsid w:val="00711B29"/>
    <w:rsid w:val="00751A46"/>
    <w:rsid w:val="007E2F3F"/>
    <w:rsid w:val="00842A53"/>
    <w:rsid w:val="00883A7F"/>
    <w:rsid w:val="00884C6C"/>
    <w:rsid w:val="00972527"/>
    <w:rsid w:val="00975B5A"/>
    <w:rsid w:val="009C66E2"/>
    <w:rsid w:val="00A9082B"/>
    <w:rsid w:val="00AF2E5A"/>
    <w:rsid w:val="00BB1BA8"/>
    <w:rsid w:val="00CC6E44"/>
    <w:rsid w:val="00DE7135"/>
    <w:rsid w:val="00E556A7"/>
    <w:rsid w:val="00FF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50"/>
    <o:shapelayout v:ext="edit">
      <o:idmap v:ext="edit" data="1"/>
      <o:rules v:ext="edit">
        <o:r id="V:Rule1" type="connector" idref="#AutoShape 5"/>
        <o:r id="V:Rule2" type="connector" idref="#AutoShape 6"/>
        <o:r id="V:Rule3" type="connector" idref="#AutoShape 9"/>
        <o:r id="V:Rule4" type="connector" idref="#AutoShape 11"/>
        <o:r id="V:Rule5" type="connector" idref="#AutoShape 12"/>
        <o:r id="V:Rule6" type="connector" idref="#AutoShape 13"/>
        <o:r id="V:Rule7" type="connector" idref="#AutoShape 14"/>
        <o:r id="V:Rule8" type="connector" idref="#AutoShape 15"/>
        <o:r id="V:Rule9" type="connector" idref="#AutoShape 16"/>
        <o:r id="V:Rule10" type="connector" idref="#AutoShape 1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D12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84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4C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E55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556A7"/>
  </w:style>
  <w:style w:type="paragraph" w:styleId="Footer">
    <w:name w:val="footer"/>
    <w:basedOn w:val="Normal"/>
    <w:link w:val="FooterChar"/>
    <w:uiPriority w:val="99"/>
    <w:rsid w:val="00E55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556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D12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84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4C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E55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556A7"/>
  </w:style>
  <w:style w:type="paragraph" w:styleId="Footer">
    <w:name w:val="footer"/>
    <w:basedOn w:val="Normal"/>
    <w:link w:val="FooterChar"/>
    <w:uiPriority w:val="99"/>
    <w:rsid w:val="00E55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55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E2C5DB.dotm</Template>
  <TotalTime>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oopl John Moores University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Aggio</dc:creator>
  <cp:lastModifiedBy>Daniel Aggio</cp:lastModifiedBy>
  <cp:revision>2</cp:revision>
  <cp:lastPrinted>2014-02-25T09:59:00Z</cp:lastPrinted>
  <dcterms:created xsi:type="dcterms:W3CDTF">2015-07-15T14:58:00Z</dcterms:created>
  <dcterms:modified xsi:type="dcterms:W3CDTF">2015-07-15T14:58:00Z</dcterms:modified>
</cp:coreProperties>
</file>